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11BF4" w14:textId="24F855B0" w:rsidR="00897B62" w:rsidRDefault="00897B62">
      <w:r>
        <w:rPr>
          <w:rFonts w:hint="eastAsia"/>
        </w:rPr>
        <w:t>F</w:t>
      </w:r>
      <w:r>
        <w:t xml:space="preserve">igure 1. </w:t>
      </w:r>
      <w:r w:rsidR="00823F6E">
        <w:t xml:space="preserve">Study </w:t>
      </w:r>
      <w:r w:rsidR="00055438">
        <w:t>f</w:t>
      </w:r>
      <w:r w:rsidR="00823F6E">
        <w:t xml:space="preserve">low </w:t>
      </w:r>
      <w:r w:rsidR="00055438">
        <w:t>d</w:t>
      </w:r>
      <w:r w:rsidR="00823F6E">
        <w:t>ia</w:t>
      </w:r>
      <w:r w:rsidR="00055438">
        <w:t>gram.</w:t>
      </w:r>
    </w:p>
    <w:p w14:paraId="267F29D0" w14:textId="37D5D8F6" w:rsidR="00E12CED" w:rsidRDefault="00B64F85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2E93889" wp14:editId="610D4C6A">
                <wp:simplePos x="0" y="0"/>
                <wp:positionH relativeFrom="column">
                  <wp:posOffset>2912533</wp:posOffset>
                </wp:positionH>
                <wp:positionV relativeFrom="paragraph">
                  <wp:posOffset>3733800</wp:posOffset>
                </wp:positionV>
                <wp:extent cx="2222712" cy="1153795"/>
                <wp:effectExtent l="0" t="0" r="12700" b="14605"/>
                <wp:wrapNone/>
                <wp:docPr id="16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2712" cy="1153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BF1EF6" w14:textId="2C5E95E3" w:rsidR="000728A6" w:rsidRDefault="000728A6" w:rsidP="000728A6">
                            <w:r>
                              <w:t xml:space="preserve">142 PCOS patients whose body weight were not between 50~70 </w:t>
                            </w:r>
                            <w:r w:rsidR="00C078FD">
                              <w:t>k</w:t>
                            </w:r>
                            <w:r>
                              <w:t xml:space="preserve">g </w:t>
                            </w:r>
                            <w:proofErr w:type="gramStart"/>
                            <w:r>
                              <w:t>were</w:t>
                            </w:r>
                            <w:proofErr w:type="gramEnd"/>
                            <w:r>
                              <w:t xml:space="preserve">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E93889" id="_x0000_t202" coordsize="21600,21600" o:spt="202" path="m,l,21600r21600,l21600,xe">
                <v:stroke joinstyle="miter"/>
                <v:path gradientshapeok="t" o:connecttype="rect"/>
              </v:shapetype>
              <v:shape id="文字方塊 16" o:spid="_x0000_s1026" type="#_x0000_t202" style="position:absolute;margin-left:229.35pt;margin-top:294pt;width:175pt;height:90.8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" fillcolor="white [3201]" strokeweight=".5pt">
                <v:textbox>
                  <w:txbxContent>
                    <w:p w14:paraId="17BF1EF6" w14:textId="2C5E95E3" w:rsidR="000728A6" w:rsidRDefault="000728A6" w:rsidP="000728A6">
                      <w:r>
                        <w:t xml:space="preserve">142 PCOS patients whose body weight were not between 50~70 </w:t>
                      </w:r>
                      <w:r w:rsidR="00C078FD">
                        <w:t>k</w:t>
                      </w:r>
                      <w:r>
                        <w:t xml:space="preserve">g </w:t>
                      </w:r>
                      <w:proofErr w:type="gramStart"/>
                      <w:r>
                        <w:t>were</w:t>
                      </w:r>
                      <w:proofErr w:type="gramEnd"/>
                      <w:r>
                        <w:t xml:space="preserve"> 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6DCA01" wp14:editId="549CE8C4">
                <wp:simplePos x="0" y="0"/>
                <wp:positionH relativeFrom="column">
                  <wp:posOffset>2923116</wp:posOffset>
                </wp:positionH>
                <wp:positionV relativeFrom="paragraph">
                  <wp:posOffset>3737610</wp:posOffset>
                </wp:positionV>
                <wp:extent cx="2214457" cy="1153795"/>
                <wp:effectExtent l="0" t="0" r="8255" b="14605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4457" cy="11537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7098083" id="矩形 11" o:spid="_x0000_s1026" style="position:absolute;margin-left:230.15pt;margin-top:294.3pt;width:174.35pt;height:90.8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" fillcolor="white [3212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600A662" wp14:editId="6718BA4B">
                <wp:simplePos x="0" y="0"/>
                <wp:positionH relativeFrom="column">
                  <wp:posOffset>2219537</wp:posOffset>
                </wp:positionH>
                <wp:positionV relativeFrom="paragraph">
                  <wp:posOffset>4342765</wp:posOffset>
                </wp:positionV>
                <wp:extent cx="697521" cy="0"/>
                <wp:effectExtent l="0" t="63500" r="0" b="76200"/>
                <wp:wrapNone/>
                <wp:docPr id="22" name="直線箭頭接點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752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D209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箭頭接點 22" o:spid="_x0000_s1026" type="#_x0000_t32" style="position:absolute;margin-left:174.75pt;margin-top:341.95pt;width:54.9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" strokecolor="#4472c4 [3204]" strokeweight=".5pt">
                <v:stroke endarrow="block" joinstyle="miter"/>
              </v:shape>
            </w:pict>
          </mc:Fallback>
        </mc:AlternateContent>
      </w:r>
      <w:r w:rsidR="00EC6031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F8CFFD7" wp14:editId="25A74F29">
                <wp:simplePos x="0" y="0"/>
                <wp:positionH relativeFrom="column">
                  <wp:posOffset>2929255</wp:posOffset>
                </wp:positionH>
                <wp:positionV relativeFrom="paragraph">
                  <wp:posOffset>1913255</wp:posOffset>
                </wp:positionV>
                <wp:extent cx="2180590" cy="1153795"/>
                <wp:effectExtent l="0" t="0" r="16510" b="14605"/>
                <wp:wrapNone/>
                <wp:docPr id="21" name="文字方塊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1153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21B255" w14:textId="743197DE" w:rsidR="00EC6031" w:rsidRDefault="00EC6031" w:rsidP="00EC6031">
                            <w:r>
                              <w:t xml:space="preserve">400 non-first IVF/ICSI cycle PCOS patients were </w:t>
                            </w:r>
                            <w:proofErr w:type="spellStart"/>
                            <w:r>
                              <w:t>ecx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8CFFD7" id="文字方塊 21" o:spid="_x0000_s1027" type="#_x0000_t202" style="position:absolute;margin-left:230.65pt;margin-top:150.65pt;width:171.7pt;height:90.8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" fillcolor="white [3201]" strokeweight=".5pt">
                <v:textbox>
                  <w:txbxContent>
                    <w:p w14:paraId="6921B255" w14:textId="743197DE" w:rsidR="00EC6031" w:rsidRDefault="00EC6031" w:rsidP="00EC6031">
                      <w:r>
                        <w:t>400 non-first IVF/ICSI cycle PCOS patients were ecxcluded</w:t>
                      </w:r>
                    </w:p>
                  </w:txbxContent>
                </v:textbox>
              </v:shape>
            </w:pict>
          </mc:Fallback>
        </mc:AlternateContent>
      </w:r>
      <w:r w:rsidR="00EC6031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DBFECAA" wp14:editId="510A1433">
                <wp:simplePos x="0" y="0"/>
                <wp:positionH relativeFrom="column">
                  <wp:posOffset>2926503</wp:posOffset>
                </wp:positionH>
                <wp:positionV relativeFrom="paragraph">
                  <wp:posOffset>1910080</wp:posOffset>
                </wp:positionV>
                <wp:extent cx="2181069" cy="1154243"/>
                <wp:effectExtent l="0" t="0" r="16510" b="14605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069" cy="115424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2EE1DC" id="矩形 20" o:spid="_x0000_s1026" style="position:absolute;margin-left:230.45pt;margin-top:150.4pt;width:171.75pt;height:90.9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" fillcolor="white [3212]" strokecolor="#1f3763 [1604]" strokeweight="1pt"/>
            </w:pict>
          </mc:Fallback>
        </mc:AlternateContent>
      </w:r>
      <w:r w:rsidR="00EC6031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1D1C6A3" wp14:editId="6191536E">
                <wp:simplePos x="0" y="0"/>
                <wp:positionH relativeFrom="column">
                  <wp:posOffset>2911475</wp:posOffset>
                </wp:positionH>
                <wp:positionV relativeFrom="paragraph">
                  <wp:posOffset>97155</wp:posOffset>
                </wp:positionV>
                <wp:extent cx="2180590" cy="1153795"/>
                <wp:effectExtent l="0" t="0" r="16510" b="14605"/>
                <wp:wrapNone/>
                <wp:docPr id="13" name="文字方塊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1153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94E919" w14:textId="264A3BEF" w:rsidR="000728A6" w:rsidRDefault="000728A6" w:rsidP="000728A6">
                            <w:r>
                              <w:t>5,809 non- PCOS patients were excluded from initial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D1C6A3" id="文字方塊 13" o:spid="_x0000_s1028" type="#_x0000_t202" style="position:absolute;margin-left:229.25pt;margin-top:7.65pt;width:171.7pt;height:90.8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" fillcolor="white [3201]" strokeweight=".5pt">
                <v:textbox>
                  <w:txbxContent>
                    <w:p w14:paraId="4094E919" w14:textId="264A3BEF" w:rsidR="000728A6" w:rsidRDefault="000728A6" w:rsidP="000728A6">
                      <w:r>
                        <w:t>5,809 non- PCOS patients were excluded from initial survey</w:t>
                      </w:r>
                    </w:p>
                  </w:txbxContent>
                </v:textbox>
              </v:shape>
            </w:pict>
          </mc:Fallback>
        </mc:AlternateContent>
      </w:r>
      <w:r w:rsidR="00EC6031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7897EA5" wp14:editId="24461BDC">
                <wp:simplePos x="0" y="0"/>
                <wp:positionH relativeFrom="column">
                  <wp:posOffset>2222923</wp:posOffset>
                </wp:positionH>
                <wp:positionV relativeFrom="paragraph">
                  <wp:posOffset>2518834</wp:posOffset>
                </wp:positionV>
                <wp:extent cx="697521" cy="0"/>
                <wp:effectExtent l="0" t="63500" r="0" b="76200"/>
                <wp:wrapNone/>
                <wp:docPr id="18" name="直線箭頭接點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752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10871D" id="直線箭頭接點 18" o:spid="_x0000_s1026" type="#_x0000_t32" style="position:absolute;margin-left:175.05pt;margin-top:198.35pt;width:54.9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" strokecolor="#4472c4 [3204]" strokeweight=".5pt">
                <v:stroke endarrow="block" joinstyle="miter"/>
              </v:shape>
            </w:pict>
          </mc:Fallback>
        </mc:AlternateContent>
      </w:r>
      <w:r w:rsidR="00EC6031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2E5D227" wp14:editId="04A482FC">
                <wp:simplePos x="0" y="0"/>
                <wp:positionH relativeFrom="column">
                  <wp:posOffset>35349</wp:posOffset>
                </wp:positionH>
                <wp:positionV relativeFrom="paragraph">
                  <wp:posOffset>1912620</wp:posOffset>
                </wp:positionV>
                <wp:extent cx="2181069" cy="1153795"/>
                <wp:effectExtent l="0" t="0" r="16510" b="14605"/>
                <wp:wrapNone/>
                <wp:docPr id="14" name="文字方塊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069" cy="1153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1FA5AD" w14:textId="6FAC3A49" w:rsidR="000728A6" w:rsidRDefault="000728A6" w:rsidP="000728A6">
                            <w:r>
                              <w:t>875 PCOS patients were scree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E5D227" id="文字方塊 14" o:spid="_x0000_s1029" type="#_x0000_t202" style="position:absolute;margin-left:2.8pt;margin-top:150.6pt;width:171.75pt;height:90.8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" fillcolor="white [3201]" strokeweight=".5pt">
                <v:textbox>
                  <w:txbxContent>
                    <w:p w14:paraId="2B1FA5AD" w14:textId="6FAC3A49" w:rsidR="000728A6" w:rsidRDefault="000728A6" w:rsidP="000728A6">
                      <w:r>
                        <w:t>875 PCOS patients were screened</w:t>
                      </w:r>
                    </w:p>
                  </w:txbxContent>
                </v:textbox>
              </v:shape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FD0F7C4" wp14:editId="027F07C1">
                <wp:simplePos x="0" y="0"/>
                <wp:positionH relativeFrom="column">
                  <wp:posOffset>3123</wp:posOffset>
                </wp:positionH>
                <wp:positionV relativeFrom="paragraph">
                  <wp:posOffset>5538667</wp:posOffset>
                </wp:positionV>
                <wp:extent cx="2211049" cy="1229193"/>
                <wp:effectExtent l="0" t="0" r="12065" b="15875"/>
                <wp:wrapNone/>
                <wp:docPr id="17" name="文字方塊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1049" cy="12291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D9513B" w14:textId="430CBF64" w:rsidR="000728A6" w:rsidRDefault="000728A6" w:rsidP="000728A6">
                            <w:r>
                              <w:t xml:space="preserve">333 PCOS patients weighing between 50~70 </w:t>
                            </w:r>
                            <w:r w:rsidR="00C078FD">
                              <w:t>k</w:t>
                            </w:r>
                            <w:r>
                              <w:t>g who underwent their first IVF/ICSI cycle were recruited for final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0F7C4" id="文字方塊 17" o:spid="_x0000_s1030" type="#_x0000_t202" style="position:absolute;margin-left:.25pt;margin-top:436.1pt;width:174.1pt;height:96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" fillcolor="white [3201]" strokeweight=".5pt">
                <v:textbox>
                  <w:txbxContent>
                    <w:p w14:paraId="31D9513B" w14:textId="430CBF64" w:rsidR="000728A6" w:rsidRDefault="000728A6" w:rsidP="000728A6">
                      <w:r>
                        <w:t xml:space="preserve">333 PCOS patients weighing between 50~70 </w:t>
                      </w:r>
                      <w:r w:rsidR="00C078FD">
                        <w:t>k</w:t>
                      </w:r>
                      <w:r>
                        <w:t>g who underwent their first IVF/ICSI cycle were recruited for final analysis</w:t>
                      </w:r>
                    </w:p>
                  </w:txbxContent>
                </v:textbox>
              </v:shape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45F6C3" wp14:editId="09387DF2">
                <wp:simplePos x="0" y="0"/>
                <wp:positionH relativeFrom="column">
                  <wp:posOffset>11243</wp:posOffset>
                </wp:positionH>
                <wp:positionV relativeFrom="paragraph">
                  <wp:posOffset>5538866</wp:posOffset>
                </wp:positionV>
                <wp:extent cx="2180590" cy="1228725"/>
                <wp:effectExtent l="0" t="0" r="16510" b="15875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0590" cy="1228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17539B" id="矩形 9" o:spid="_x0000_s1026" style="position:absolute;margin-left:.9pt;margin-top:436.15pt;width:171.7pt;height:96.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" fillcolor="white [3212]" strokecolor="#1f3763 [1604]" strokeweight="1pt"/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65DEDC6" wp14:editId="1E0DB9BC">
                <wp:simplePos x="0" y="0"/>
                <wp:positionH relativeFrom="column">
                  <wp:posOffset>13294</wp:posOffset>
                </wp:positionH>
                <wp:positionV relativeFrom="paragraph">
                  <wp:posOffset>3727856</wp:posOffset>
                </wp:positionV>
                <wp:extent cx="2181069" cy="1153795"/>
                <wp:effectExtent l="0" t="0" r="16510" b="14605"/>
                <wp:wrapNone/>
                <wp:docPr id="15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069" cy="1153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28A77F" w14:textId="0F38460F" w:rsidR="000728A6" w:rsidRDefault="000728A6" w:rsidP="000728A6">
                            <w:r>
                              <w:t>475 PCOS patients were of their first IVF/ICSI cycle and were assess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5DEDC6" id="文字方塊 15" o:spid="_x0000_s1031" type="#_x0000_t202" style="position:absolute;margin-left:1.05pt;margin-top:293.55pt;width:171.75pt;height:90.8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" fillcolor="white [3201]" strokeweight=".5pt">
                <v:textbox>
                  <w:txbxContent>
                    <w:p w14:paraId="6D28A77F" w14:textId="0F38460F" w:rsidR="000728A6" w:rsidRDefault="000728A6" w:rsidP="000728A6">
                      <w:r>
                        <w:t>475 PCOS patients were of their first IVF/ICSI cycle and were assessed for eligibility</w:t>
                      </w:r>
                    </w:p>
                  </w:txbxContent>
                </v:textbox>
              </v:shape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F93AAC1" wp14:editId="04E7DD66">
                <wp:simplePos x="0" y="0"/>
                <wp:positionH relativeFrom="column">
                  <wp:posOffset>41223</wp:posOffset>
                </wp:positionH>
                <wp:positionV relativeFrom="paragraph">
                  <wp:posOffset>97436</wp:posOffset>
                </wp:positionV>
                <wp:extent cx="2181069" cy="1153795"/>
                <wp:effectExtent l="0" t="0" r="16510" b="14605"/>
                <wp:wrapNone/>
                <wp:docPr id="12" name="文字方塊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069" cy="1153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416538" w14:textId="24BD7906" w:rsidR="000728A6" w:rsidRDefault="000728A6">
                            <w:r>
                              <w:rPr>
                                <w:rFonts w:hint="eastAsia"/>
                              </w:rPr>
                              <w:t>T</w:t>
                            </w:r>
                            <w:r>
                              <w:t>otal 6,684 IVF /ICSI cycles were conducted between August 2015 to July 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93AAC1" id="文字方塊 12" o:spid="_x0000_s1032" type="#_x0000_t202" style="position:absolute;margin-left:3.25pt;margin-top:7.65pt;width:171.75pt;height:90.8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" fillcolor="white [3201]" strokeweight=".5pt">
                <v:textbox>
                  <w:txbxContent>
                    <w:p w14:paraId="56416538" w14:textId="24BD7906" w:rsidR="000728A6" w:rsidRDefault="000728A6">
                      <w:r>
                        <w:rPr>
                          <w:rFonts w:hint="eastAsia"/>
                        </w:rPr>
                        <w:t>T</w:t>
                      </w:r>
                      <w:r>
                        <w:t>otal 6,684 IVF /ICSI cycles were conducted between August 2015 to July 2018</w:t>
                      </w:r>
                    </w:p>
                  </w:txbxContent>
                </v:textbox>
              </v:shape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D2DFFA" wp14:editId="6948979A">
                <wp:simplePos x="0" y="0"/>
                <wp:positionH relativeFrom="column">
                  <wp:posOffset>1094188</wp:posOffset>
                </wp:positionH>
                <wp:positionV relativeFrom="paragraph">
                  <wp:posOffset>4878768</wp:posOffset>
                </wp:positionV>
                <wp:extent cx="0" cy="659765"/>
                <wp:effectExtent l="50800" t="0" r="63500" b="38735"/>
                <wp:wrapNone/>
                <wp:docPr id="8" name="直線箭頭接點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9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51BB77" id="直線箭頭接點 8" o:spid="_x0000_s1026" type="#_x0000_t32" style="position:absolute;margin-left:86.15pt;margin-top:384.15pt;width:0;height:51.9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" strokecolor="#4472c4 [3204]" strokeweight=".5pt">
                <v:stroke endarrow="block" joinstyle="miter"/>
              </v:shape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9545AC" wp14:editId="73275F74">
                <wp:simplePos x="0" y="0"/>
                <wp:positionH relativeFrom="column">
                  <wp:posOffset>14990</wp:posOffset>
                </wp:positionH>
                <wp:positionV relativeFrom="paragraph">
                  <wp:posOffset>3725254</wp:posOffset>
                </wp:positionV>
                <wp:extent cx="2181069" cy="1154243"/>
                <wp:effectExtent l="0" t="0" r="16510" b="14605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069" cy="115424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896119" id="矩形 7" o:spid="_x0000_s1026" style="position:absolute;margin-left:1.2pt;margin-top:293.35pt;width:171.75pt;height:90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" fillcolor="white [3212]" strokecolor="#1f3763 [1604]" strokeweight="1pt"/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6360C5" wp14:editId="5C460C91">
                <wp:simplePos x="0" y="0"/>
                <wp:positionH relativeFrom="column">
                  <wp:posOffset>1093814</wp:posOffset>
                </wp:positionH>
                <wp:positionV relativeFrom="paragraph">
                  <wp:posOffset>3064781</wp:posOffset>
                </wp:positionV>
                <wp:extent cx="0" cy="659765"/>
                <wp:effectExtent l="50800" t="0" r="63500" b="38735"/>
                <wp:wrapNone/>
                <wp:docPr id="6" name="直線箭頭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9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DEBB21" id="直線箭頭接點 6" o:spid="_x0000_s1026" type="#_x0000_t32" style="position:absolute;margin-left:86.15pt;margin-top:241.3pt;width:0;height:51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" strokecolor="#4472c4 [3204]" strokeweight=".5pt">
                <v:stroke endarrow="block" joinstyle="miter"/>
              </v:shape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6352A8" wp14:editId="0E4C5F82">
                <wp:simplePos x="0" y="0"/>
                <wp:positionH relativeFrom="column">
                  <wp:posOffset>1095375</wp:posOffset>
                </wp:positionH>
                <wp:positionV relativeFrom="paragraph">
                  <wp:posOffset>1250950</wp:posOffset>
                </wp:positionV>
                <wp:extent cx="0" cy="659765"/>
                <wp:effectExtent l="50800" t="0" r="63500" b="38735"/>
                <wp:wrapNone/>
                <wp:docPr id="4" name="直線箭頭接點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9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B89100" id="直線箭頭接點 4" o:spid="_x0000_s1026" type="#_x0000_t32" style="position:absolute;margin-left:86.25pt;margin-top:98.5pt;width:0;height:51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" strokecolor="#4472c4 [3204]" strokeweight=".5pt">
                <v:stroke endarrow="block" joinstyle="miter"/>
              </v:shape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D930D5" wp14:editId="27B68BB5">
                <wp:simplePos x="0" y="0"/>
                <wp:positionH relativeFrom="column">
                  <wp:posOffset>37954</wp:posOffset>
                </wp:positionH>
                <wp:positionV relativeFrom="paragraph">
                  <wp:posOffset>1911350</wp:posOffset>
                </wp:positionV>
                <wp:extent cx="2181069" cy="1154243"/>
                <wp:effectExtent l="0" t="0" r="16510" b="1460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069" cy="115424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3E5C66" id="矩形 5" o:spid="_x0000_s1026" style="position:absolute;margin-left:3pt;margin-top:150.5pt;width:171.75pt;height:90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" fillcolor="white [3212]" strokecolor="#1f3763 [1604]" strokeweight="1pt"/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EC0B31" wp14:editId="1F9E5C58">
                <wp:simplePos x="0" y="0"/>
                <wp:positionH relativeFrom="column">
                  <wp:posOffset>2915774</wp:posOffset>
                </wp:positionH>
                <wp:positionV relativeFrom="paragraph">
                  <wp:posOffset>97436</wp:posOffset>
                </wp:positionV>
                <wp:extent cx="2181069" cy="1154243"/>
                <wp:effectExtent l="0" t="0" r="16510" b="1460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069" cy="115424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F26C4C" id="矩形 3" o:spid="_x0000_s1026" style="position:absolute;margin-left:229.6pt;margin-top:7.65pt;width:171.75pt;height:90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" fillcolor="white [3212]" strokecolor="#1f3763 [1604]" strokeweight="1pt"/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EFD23F" wp14:editId="1250786E">
                <wp:simplePos x="0" y="0"/>
                <wp:positionH relativeFrom="column">
                  <wp:posOffset>2221813</wp:posOffset>
                </wp:positionH>
                <wp:positionV relativeFrom="paragraph">
                  <wp:posOffset>682052</wp:posOffset>
                </wp:positionV>
                <wp:extent cx="697521" cy="0"/>
                <wp:effectExtent l="0" t="63500" r="0" b="76200"/>
                <wp:wrapNone/>
                <wp:docPr id="2" name="直線箭頭接點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752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6A31CF" id="直線箭頭接點 2" o:spid="_x0000_s1026" type="#_x0000_t32" style="position:absolute;margin-left:174.95pt;margin-top:53.7pt;width:54.9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" strokecolor="#4472c4 [3204]" strokeweight=".5pt">
                <v:stroke endarrow="block" joinstyle="miter"/>
              </v:shape>
            </w:pict>
          </mc:Fallback>
        </mc:AlternateContent>
      </w:r>
      <w:r w:rsidR="000728A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656A9D" wp14:editId="50CBCC13">
                <wp:simplePos x="0" y="0"/>
                <wp:positionH relativeFrom="column">
                  <wp:posOffset>40755</wp:posOffset>
                </wp:positionH>
                <wp:positionV relativeFrom="paragraph">
                  <wp:posOffset>97155</wp:posOffset>
                </wp:positionV>
                <wp:extent cx="2181069" cy="1154243"/>
                <wp:effectExtent l="0" t="0" r="16510" b="1460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069" cy="115424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AAA6EE" id="矩形 1" o:spid="_x0000_s1026" style="position:absolute;margin-left:3.2pt;margin-top:7.65pt;width:171.75pt;height:90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" fillcolor="white [3212]" strokecolor="#1f3763 [1604]" strokeweight="1pt"/>
            </w:pict>
          </mc:Fallback>
        </mc:AlternateContent>
      </w:r>
    </w:p>
    <w:sectPr w:rsidR="00E12CED" w:rsidSect="006D65AA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A6"/>
    <w:rsid w:val="00041E2C"/>
    <w:rsid w:val="00055438"/>
    <w:rsid w:val="0006176A"/>
    <w:rsid w:val="000728A6"/>
    <w:rsid w:val="0014016B"/>
    <w:rsid w:val="00141568"/>
    <w:rsid w:val="001C40D3"/>
    <w:rsid w:val="002301F4"/>
    <w:rsid w:val="00316B2A"/>
    <w:rsid w:val="00325221"/>
    <w:rsid w:val="00385BAE"/>
    <w:rsid w:val="003E6FDF"/>
    <w:rsid w:val="0048375F"/>
    <w:rsid w:val="00486D57"/>
    <w:rsid w:val="005F4363"/>
    <w:rsid w:val="006032AA"/>
    <w:rsid w:val="00634060"/>
    <w:rsid w:val="006D65AA"/>
    <w:rsid w:val="007167AB"/>
    <w:rsid w:val="00823F6E"/>
    <w:rsid w:val="00874D5A"/>
    <w:rsid w:val="00897B62"/>
    <w:rsid w:val="00B11C51"/>
    <w:rsid w:val="00B64F85"/>
    <w:rsid w:val="00C078FD"/>
    <w:rsid w:val="00CA2B71"/>
    <w:rsid w:val="00E205AB"/>
    <w:rsid w:val="00E44116"/>
    <w:rsid w:val="00E45689"/>
    <w:rsid w:val="00EC6031"/>
    <w:rsid w:val="00FB191B"/>
    <w:rsid w:val="00FD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4A043"/>
  <w15:chartTrackingRefBased/>
  <w15:docId w15:val="{F829E53C-3A61-244B-BEE8-4C28942C5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03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</Words>
  <Characters>35</Characters>
  <Application>Microsoft Office Word</Application>
  <DocSecurity>0</DocSecurity>
  <Lines>2</Lines>
  <Paragraphs>2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珽琦 黃</dc:creator>
  <cp:keywords/>
  <dc:description/>
  <cp:lastModifiedBy>珽琦 黃</cp:lastModifiedBy>
  <cp:revision>7</cp:revision>
  <dcterms:created xsi:type="dcterms:W3CDTF">2021-10-17T15:18:00Z</dcterms:created>
  <dcterms:modified xsi:type="dcterms:W3CDTF">2021-10-17T16:13:00Z</dcterms:modified>
</cp:coreProperties>
</file>